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203C5" w14:textId="77777777" w:rsidR="00055CA1" w:rsidRPr="006946B7" w:rsidRDefault="00055CA1" w:rsidP="00055CA1">
      <w:pPr>
        <w:pStyle w:val="Heading1"/>
        <w:rPr>
          <w:rFonts w:cs="Times New Roman"/>
        </w:rPr>
      </w:pPr>
      <w:r w:rsidRPr="006946B7">
        <w:rPr>
          <w:rFonts w:cs="Times New Roman"/>
        </w:rPr>
        <w:t>Supplemental Material</w:t>
      </w:r>
    </w:p>
    <w:p w14:paraId="7FB77B59" w14:textId="77777777" w:rsidR="00055CA1" w:rsidRDefault="00055CA1" w:rsidP="00055CA1">
      <w:pPr>
        <w:rPr>
          <w:rFonts w:cs="Times New Roman"/>
        </w:rPr>
      </w:pPr>
      <w:r w:rsidRPr="009C7816">
        <w:rPr>
          <w:rFonts w:cs="Times New Roman"/>
        </w:rPr>
        <w:t>Western spotted skunks provide important food web linkages in forest of the Pacific Northwest</w:t>
      </w:r>
    </w:p>
    <w:p w14:paraId="3D03FCEB" w14:textId="77777777" w:rsidR="00055CA1" w:rsidRPr="006946B7" w:rsidRDefault="00055CA1" w:rsidP="00055CA1">
      <w:pPr>
        <w:rPr>
          <w:rFonts w:cs="Times New Roman"/>
        </w:rPr>
      </w:pPr>
      <w:r w:rsidRPr="006946B7">
        <w:rPr>
          <w:rFonts w:cs="Times New Roman"/>
        </w:rPr>
        <w:t xml:space="preserve">Marie I. </w:t>
      </w:r>
      <w:proofErr w:type="spellStart"/>
      <w:r w:rsidRPr="006946B7">
        <w:rPr>
          <w:rFonts w:cs="Times New Roman"/>
        </w:rPr>
        <w:t>Tosa</w:t>
      </w:r>
      <w:proofErr w:type="spellEnd"/>
      <w:r w:rsidRPr="006946B7">
        <w:rPr>
          <w:rFonts w:cs="Times New Roman"/>
        </w:rPr>
        <w:t xml:space="preserve">, Damon B. </w:t>
      </w:r>
      <w:proofErr w:type="spellStart"/>
      <w:r w:rsidRPr="006946B7">
        <w:rPr>
          <w:rFonts w:cs="Times New Roman"/>
        </w:rPr>
        <w:t>Lesmeister</w:t>
      </w:r>
      <w:proofErr w:type="spellEnd"/>
      <w:r w:rsidRPr="006946B7">
        <w:rPr>
          <w:rFonts w:cs="Times New Roman"/>
        </w:rPr>
        <w:t xml:space="preserve">, </w:t>
      </w:r>
      <w:r>
        <w:rPr>
          <w:rFonts w:cs="Times New Roman"/>
        </w:rPr>
        <w:t xml:space="preserve">Jennifer M. Allen, </w:t>
      </w:r>
      <w:r w:rsidRPr="006946B7">
        <w:rPr>
          <w:rFonts w:cs="Times New Roman"/>
        </w:rPr>
        <w:t>Taal Levi</w:t>
      </w:r>
    </w:p>
    <w:p w14:paraId="5D0A9950" w14:textId="77777777" w:rsidR="00055CA1" w:rsidRPr="00847EE8" w:rsidRDefault="00055CA1" w:rsidP="00055CA1">
      <w:pPr>
        <w:rPr>
          <w:rFonts w:cs="Times New Roman"/>
        </w:rPr>
      </w:pPr>
    </w:p>
    <w:p w14:paraId="7AA87903" w14:textId="77777777" w:rsidR="00055CA1" w:rsidRPr="00055CA1" w:rsidRDefault="00055CA1" w:rsidP="00055CA1">
      <w:pPr>
        <w:rPr>
          <w:rFonts w:cs="Times New Roman"/>
        </w:rPr>
        <w:sectPr w:rsidR="00055CA1" w:rsidRPr="00055CA1" w:rsidSect="00847EE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6946B7">
        <w:rPr>
          <w:rFonts w:cs="Times New Roman"/>
        </w:rPr>
        <w:t>This material includes:</w:t>
      </w:r>
      <w:bookmarkStart w:id="0" w:name="_GoBack"/>
      <w:bookmarkEnd w:id="0"/>
      <w:r w:rsidRPr="006946B7">
        <w:rPr>
          <w:rFonts w:cs="Times New Roman"/>
        </w:rPr>
        <w:fldChar w:fldCharType="begin"/>
      </w:r>
      <w:r w:rsidRPr="006946B7">
        <w:rPr>
          <w:rFonts w:cs="Times New Roman"/>
        </w:rPr>
        <w:instrText xml:space="preserve"> REF _Ref90932992 \h  \* MERGEFORMAT </w:instrText>
      </w:r>
      <w:r w:rsidRPr="006946B7">
        <w:rPr>
          <w:rFonts w:cs="Times New Roman"/>
        </w:rPr>
      </w:r>
      <w:r w:rsidRPr="006946B7">
        <w:rPr>
          <w:rFonts w:cs="Times New Roman"/>
        </w:rPr>
        <w:fldChar w:fldCharType="separate"/>
      </w:r>
    </w:p>
    <w:p w14:paraId="2C3757F6" w14:textId="77777777" w:rsidR="00055CA1" w:rsidRPr="006946B7" w:rsidRDefault="00055CA1" w:rsidP="00055CA1">
      <w:pPr>
        <w:rPr>
          <w:rFonts w:cs="Times New Roman"/>
        </w:rPr>
      </w:pPr>
      <w:r w:rsidRPr="00055CA1">
        <w:rPr>
          <w:rFonts w:cs="Times New Roman"/>
          <w:b/>
          <w:bCs/>
        </w:rPr>
        <w:lastRenderedPageBreak/>
        <w:t xml:space="preserve">Text </w:t>
      </w:r>
      <w:r w:rsidRPr="00055CA1">
        <w:rPr>
          <w:rFonts w:cs="Times New Roman"/>
        </w:rPr>
        <w:t>S</w:t>
      </w:r>
      <w:r w:rsidRPr="00055CA1">
        <w:rPr>
          <w:rFonts w:cs="Times New Roman"/>
        </w:rPr>
        <w:t>1</w:t>
      </w:r>
      <w:r w:rsidRPr="00055CA1">
        <w:rPr>
          <w:rFonts w:cs="Times New Roman"/>
        </w:rPr>
        <w:t>.  Bioinformatics</w:t>
      </w:r>
      <w:r w:rsidRPr="00847EE8">
        <w:rPr>
          <w:bCs/>
        </w:rPr>
        <w:t xml:space="preserve"> pipeline</w:t>
      </w:r>
      <w:r w:rsidRPr="006946B7">
        <w:rPr>
          <w:rFonts w:cs="Times New Roman"/>
        </w:rPr>
        <w:fldChar w:fldCharType="end"/>
      </w:r>
    </w:p>
    <w:p w14:paraId="6236332F" w14:textId="77777777" w:rsidR="00055CA1" w:rsidRPr="006946B7" w:rsidRDefault="00055CA1" w:rsidP="00055CA1">
      <w:pPr>
        <w:rPr>
          <w:rFonts w:cs="Times New Roman"/>
        </w:rPr>
      </w:pPr>
    </w:p>
    <w:p w14:paraId="54568277" w14:textId="77777777" w:rsidR="00055CA1" w:rsidRPr="008E794C" w:rsidRDefault="00055CA1" w:rsidP="00055CA1">
      <w:pPr>
        <w:rPr>
          <w:rFonts w:cs="Times New Roman"/>
          <w:b/>
          <w:bCs/>
          <w:i/>
        </w:rPr>
      </w:pPr>
      <w:r w:rsidRPr="008E794C">
        <w:rPr>
          <w:rFonts w:cs="Times New Roman"/>
          <w:b/>
          <w:bCs/>
          <w:i/>
        </w:rPr>
        <w:fldChar w:fldCharType="begin"/>
      </w:r>
      <w:r w:rsidRPr="008E794C">
        <w:rPr>
          <w:rFonts w:cs="Times New Roman"/>
          <w:b/>
          <w:bCs/>
          <w:i/>
        </w:rPr>
        <w:instrText xml:space="preserve"> REF _Ref94623481 \h  \* MERGEFORMAT </w:instrText>
      </w:r>
      <w:r w:rsidRPr="008E794C">
        <w:rPr>
          <w:rFonts w:cs="Times New Roman"/>
          <w:b/>
          <w:bCs/>
          <w:i/>
        </w:rPr>
      </w:r>
      <w:r>
        <w:rPr>
          <w:rFonts w:cs="Times New Roman"/>
          <w:b/>
          <w:bCs/>
          <w:i/>
        </w:rPr>
        <w:fldChar w:fldCharType="separate"/>
      </w:r>
      <w:r w:rsidRPr="004A65C6">
        <w:rPr>
          <w:rStyle w:val="Heading2Char"/>
          <w:szCs w:val="18"/>
        </w:rPr>
        <w:t>Figure S</w:t>
      </w:r>
      <w:r>
        <w:rPr>
          <w:rStyle w:val="Heading2Char"/>
          <w:noProof/>
        </w:rPr>
        <w:t>1</w:t>
      </w:r>
      <w:r w:rsidRPr="008E794C">
        <w:rPr>
          <w:rFonts w:cs="Times New Roman"/>
          <w:b/>
          <w:bCs/>
          <w:i/>
        </w:rPr>
        <w:fldChar w:fldCharType="end"/>
      </w:r>
      <w:r w:rsidRPr="008E794C">
        <w:rPr>
          <w:rFonts w:cs="Times New Roman"/>
          <w:b/>
          <w:bCs/>
          <w:i/>
        </w:rPr>
        <w:fldChar w:fldCharType="begin"/>
      </w:r>
      <w:r w:rsidRPr="008E794C">
        <w:rPr>
          <w:rFonts w:cs="Times New Roman"/>
          <w:b/>
          <w:bCs/>
          <w:i/>
        </w:rPr>
        <w:instrText xml:space="preserve"> REF _Ref94799368 \h  \* MERGEFORMAT </w:instrText>
      </w:r>
      <w:r w:rsidRPr="008E794C">
        <w:rPr>
          <w:rFonts w:cs="Times New Roman"/>
          <w:b/>
          <w:bCs/>
          <w:i/>
        </w:rPr>
      </w:r>
      <w:r w:rsidRPr="008E794C">
        <w:rPr>
          <w:rFonts w:cs="Times New Roman"/>
          <w:b/>
          <w:bCs/>
          <w:i/>
        </w:rPr>
        <w:fldChar w:fldCharType="separate"/>
      </w:r>
      <w:r w:rsidRPr="00055CA1">
        <w:rPr>
          <w:rStyle w:val="Heading2Char"/>
          <w:b/>
          <w:bCs/>
        </w:rPr>
        <w:t>Figure S</w:t>
      </w:r>
      <w:r w:rsidRPr="00055CA1">
        <w:rPr>
          <w:rStyle w:val="Heading2Char"/>
          <w:b/>
          <w:bCs/>
        </w:rPr>
        <w:t>1.</w:t>
      </w:r>
      <w:r w:rsidRPr="00055CA1">
        <w:rPr>
          <w:iCs/>
        </w:rPr>
        <w:t xml:space="preserve">  Weekly climate values for Lane County, Oregon during 2017 – 2019. (A) Values indicating the percentage of county in drought categories of abnormally dry (D0), moderate drought (D1), severe drought (D2), extreme drought (D3) and</w:t>
      </w:r>
      <w:r w:rsidRPr="004A65C6">
        <w:t xml:space="preserve"> exceptional drought (D4</w:t>
      </w:r>
      <w:r>
        <w:t>)</w:t>
      </w:r>
      <w:r w:rsidRPr="004A65C6">
        <w:t>.</w:t>
      </w:r>
      <w:r w:rsidRPr="008E794C">
        <w:rPr>
          <w:rFonts w:cs="Times New Roman"/>
          <w:b/>
          <w:bCs/>
          <w:i/>
        </w:rPr>
        <w:fldChar w:fldCharType="end"/>
      </w:r>
    </w:p>
    <w:p w14:paraId="15D7FAC1" w14:textId="77777777" w:rsidR="00055CA1" w:rsidRDefault="00055CA1" w:rsidP="00055CA1">
      <w:pPr>
        <w:rPr>
          <w:rFonts w:cs="Times New Roman"/>
          <w:b/>
          <w:bCs/>
        </w:rPr>
      </w:pPr>
    </w:p>
    <w:p w14:paraId="19BB8AB1" w14:textId="77777777" w:rsidR="00055CA1" w:rsidRDefault="00055CA1" w:rsidP="00055CA1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fldChar w:fldCharType="begin"/>
      </w:r>
      <w:r>
        <w:rPr>
          <w:rFonts w:cs="Times New Roman"/>
          <w:b/>
          <w:bCs/>
        </w:rPr>
        <w:instrText xml:space="preserve"> REF _Ref94799388 \h  \* MERGEFORMAT </w:instrText>
      </w:r>
      <w:r>
        <w:rPr>
          <w:rFonts w:cs="Times New Roman"/>
          <w:b/>
          <w:bCs/>
        </w:rPr>
      </w:r>
      <w:r>
        <w:rPr>
          <w:rFonts w:cs="Times New Roman"/>
          <w:b/>
          <w:bCs/>
        </w:rPr>
        <w:fldChar w:fldCharType="separate"/>
      </w:r>
      <w:r w:rsidRPr="00055CA1">
        <w:rPr>
          <w:rFonts w:cs="Times New Roman"/>
          <w:b/>
          <w:bCs/>
        </w:rPr>
        <w:t>Figure S</w:t>
      </w:r>
      <w:r w:rsidRPr="00055CA1">
        <w:rPr>
          <w:rFonts w:cs="Times New Roman"/>
          <w:b/>
          <w:bCs/>
        </w:rPr>
        <w:t>2</w:t>
      </w:r>
      <w:r w:rsidRPr="00055CA1">
        <w:rPr>
          <w:rFonts w:cs="Times New Roman"/>
          <w:b/>
          <w:bCs/>
        </w:rPr>
        <w:t>.</w:t>
      </w:r>
      <w:r w:rsidRPr="00055CA1">
        <w:rPr>
          <w:rFonts w:cs="Times New Roman"/>
        </w:rPr>
        <w:t xml:space="preserve">  Relative read abundances of (A) invertebrates, (B) vertebrates, and (C) plants in western spotted skunks (</w:t>
      </w:r>
      <w:proofErr w:type="spellStart"/>
      <w:r w:rsidRPr="00055CA1">
        <w:rPr>
          <w:rFonts w:cs="Times New Roman"/>
          <w:i/>
        </w:rPr>
        <w:t>Spilogale</w:t>
      </w:r>
      <w:proofErr w:type="spellEnd"/>
      <w:r w:rsidRPr="00055CA1">
        <w:rPr>
          <w:rFonts w:cs="Times New Roman"/>
          <w:i/>
        </w:rPr>
        <w:t xml:space="preserve"> </w:t>
      </w:r>
      <w:proofErr w:type="spellStart"/>
      <w:r w:rsidRPr="00055CA1">
        <w:rPr>
          <w:rFonts w:cs="Times New Roman"/>
          <w:i/>
        </w:rPr>
        <w:t>gracilis</w:t>
      </w:r>
      <w:proofErr w:type="spellEnd"/>
      <w:r w:rsidRPr="00055CA1">
        <w:rPr>
          <w:rFonts w:cs="Times New Roman"/>
        </w:rPr>
        <w:t>) diets during 2017-2019 in the Willamette National Forest near Blue River, Oregon. Note figure only represents diet items identified through DNA metabarcoding.</w:t>
      </w:r>
      <w:r>
        <w:rPr>
          <w:rFonts w:cs="Times New Roman"/>
          <w:b/>
          <w:bCs/>
        </w:rPr>
        <w:fldChar w:fldCharType="end"/>
      </w:r>
    </w:p>
    <w:p w14:paraId="4AC47434" w14:textId="77777777" w:rsidR="00055CA1" w:rsidRDefault="00055CA1" w:rsidP="00055CA1">
      <w:pPr>
        <w:rPr>
          <w:rFonts w:cs="Times New Roman"/>
          <w:b/>
          <w:bCs/>
        </w:rPr>
      </w:pPr>
    </w:p>
    <w:p w14:paraId="6DAAC8CD" w14:textId="77777777" w:rsidR="00055CA1" w:rsidRPr="00847EE8" w:rsidRDefault="00055CA1" w:rsidP="00055CA1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fldChar w:fldCharType="begin"/>
      </w:r>
      <w:r>
        <w:rPr>
          <w:rFonts w:cs="Times New Roman"/>
          <w:b/>
          <w:bCs/>
        </w:rPr>
        <w:instrText xml:space="preserve"> REF _Ref94799394 \h  \* MERGEFORMAT </w:instrText>
      </w:r>
      <w:r>
        <w:rPr>
          <w:rFonts w:cs="Times New Roman"/>
          <w:b/>
          <w:bCs/>
        </w:rPr>
      </w:r>
      <w:r>
        <w:rPr>
          <w:rFonts w:cs="Times New Roman"/>
          <w:b/>
          <w:bCs/>
        </w:rPr>
        <w:fldChar w:fldCharType="separate"/>
      </w:r>
      <w:r w:rsidRPr="00055CA1">
        <w:rPr>
          <w:rFonts w:cs="Times New Roman"/>
          <w:b/>
          <w:bCs/>
        </w:rPr>
        <w:t>Figure S</w:t>
      </w:r>
      <w:r w:rsidRPr="00055CA1">
        <w:rPr>
          <w:rFonts w:cs="Times New Roman"/>
          <w:b/>
          <w:bCs/>
        </w:rPr>
        <w:t>3</w:t>
      </w:r>
      <w:r w:rsidRPr="00055CA1">
        <w:rPr>
          <w:rFonts w:cs="Times New Roman"/>
          <w:b/>
          <w:bCs/>
        </w:rPr>
        <w:t>.</w:t>
      </w:r>
      <w:r w:rsidRPr="00055CA1">
        <w:rPr>
          <w:rFonts w:cs="Times New Roman"/>
        </w:rPr>
        <w:t xml:space="preserve">  Plant diet of western spotted skunks (</w:t>
      </w:r>
      <w:proofErr w:type="spellStart"/>
      <w:r w:rsidRPr="00055CA1">
        <w:rPr>
          <w:rFonts w:cs="Times New Roman"/>
          <w:i/>
        </w:rPr>
        <w:t>Spilogale</w:t>
      </w:r>
      <w:proofErr w:type="spellEnd"/>
      <w:r w:rsidRPr="00055CA1">
        <w:rPr>
          <w:rFonts w:cs="Times New Roman"/>
          <w:i/>
        </w:rPr>
        <w:t xml:space="preserve"> </w:t>
      </w:r>
      <w:proofErr w:type="spellStart"/>
      <w:r w:rsidRPr="00055CA1">
        <w:rPr>
          <w:rFonts w:cs="Times New Roman"/>
          <w:i/>
        </w:rPr>
        <w:t>gracilis</w:t>
      </w:r>
      <w:proofErr w:type="spellEnd"/>
      <w:r w:rsidRPr="00055CA1">
        <w:rPr>
          <w:rFonts w:cs="Times New Roman"/>
        </w:rPr>
        <w:t>) identified through DNA metabarcoding. (A) Plant identified in all scats collected from 2017-2019 (n = 37), (B) plants identified in scats collected during the dry season (n = 18), and (C) plants identified in scats collected during the wet s</w:t>
      </w:r>
      <w:r w:rsidRPr="00055CA1">
        <w:rPr>
          <w:rFonts w:cs="Times New Roman"/>
        </w:rPr>
        <w:t>e</w:t>
      </w:r>
      <w:r w:rsidRPr="00055CA1">
        <w:rPr>
          <w:rFonts w:cs="Times New Roman"/>
        </w:rPr>
        <w:t>ason (n = 19) in the Willamette National Forest.</w:t>
      </w:r>
      <w:r>
        <w:rPr>
          <w:rFonts w:cs="Times New Roman"/>
          <w:b/>
          <w:bCs/>
        </w:rPr>
        <w:fldChar w:fldCharType="end"/>
      </w:r>
    </w:p>
    <w:p w14:paraId="4BE65F7A" w14:textId="77777777" w:rsidR="00055CA1" w:rsidRDefault="00055CA1" w:rsidP="00055CA1">
      <w:bookmarkStart w:id="1" w:name="_Ref90932786"/>
      <w:bookmarkStart w:id="2" w:name="_Ref90932992"/>
    </w:p>
    <w:p w14:paraId="5FE9A0A9" w14:textId="77777777" w:rsidR="00055CA1" w:rsidRPr="00872CED" w:rsidRDefault="00055CA1" w:rsidP="00055CA1">
      <w:pPr>
        <w:sectPr w:rsidR="00055CA1" w:rsidRPr="00872CED" w:rsidSect="00847EE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0C56F54" w14:textId="77777777" w:rsidR="00055CA1" w:rsidRPr="00847EE8" w:rsidRDefault="00055CA1" w:rsidP="00055CA1">
      <w:pPr>
        <w:pStyle w:val="Caption"/>
        <w:rPr>
          <w:b/>
          <w:bCs/>
        </w:rPr>
      </w:pPr>
      <w:bookmarkStart w:id="3" w:name="_Ref95080682"/>
      <w:r w:rsidRPr="006946B7">
        <w:t>Text S</w:t>
      </w:r>
      <w:r>
        <w:fldChar w:fldCharType="begin"/>
      </w:r>
      <w:r>
        <w:instrText xml:space="preserve"> SEQ Text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bookmarkEnd w:id="3"/>
      <w:r w:rsidRPr="006946B7">
        <w:t>.</w:t>
      </w:r>
      <w:r w:rsidRPr="00847EE8">
        <w:rPr>
          <w:bCs/>
        </w:rPr>
        <w:t xml:space="preserve">  Bioinformatics pipeline</w:t>
      </w:r>
      <w:bookmarkEnd w:id="2"/>
    </w:p>
    <w:p w14:paraId="514CADA0" w14:textId="77777777" w:rsidR="00055CA1" w:rsidRPr="006946B7" w:rsidRDefault="00055CA1" w:rsidP="00055CA1">
      <w:pPr>
        <w:rPr>
          <w:rFonts w:cs="Times New Roman"/>
        </w:rPr>
      </w:pPr>
    </w:p>
    <w:p w14:paraId="05ADB13D" w14:textId="77777777" w:rsidR="00055CA1" w:rsidRPr="006946B7" w:rsidRDefault="00055CA1" w:rsidP="00055CA1">
      <w:pPr>
        <w:pStyle w:val="ListParagraph"/>
        <w:numPr>
          <w:ilvl w:val="0"/>
          <w:numId w:val="1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cs="Times New Roman"/>
          <w:color w:val="000000"/>
          <w:sz w:val="22"/>
        </w:rPr>
      </w:pPr>
      <w:r w:rsidRPr="006946B7">
        <w:rPr>
          <w:rFonts w:cs="Times New Roman"/>
        </w:rPr>
        <w:t xml:space="preserve">Pair reads from </w:t>
      </w:r>
      <w:proofErr w:type="spellStart"/>
      <w:r w:rsidRPr="006946B7">
        <w:rPr>
          <w:rFonts w:cs="Times New Roman"/>
        </w:rPr>
        <w:t>HiSeq</w:t>
      </w:r>
      <w:proofErr w:type="spellEnd"/>
      <w:r w:rsidRPr="006946B7">
        <w:rPr>
          <w:rFonts w:cs="Times New Roman"/>
        </w:rPr>
        <w:t xml:space="preserve"> 3000 using PEAR</w:t>
      </w:r>
    </w:p>
    <w:p w14:paraId="73752A07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2"/>
        </w:rPr>
      </w:pPr>
      <w:proofErr w:type="spellStart"/>
      <w:r w:rsidRPr="006946B7">
        <w:rPr>
          <w:rFonts w:cs="Times New Roman"/>
          <w:color w:val="000000"/>
          <w:sz w:val="22"/>
        </w:rPr>
        <w:t>pearrun</w:t>
      </w:r>
      <w:proofErr w:type="spellEnd"/>
      <w:r w:rsidRPr="006946B7">
        <w:rPr>
          <w:rFonts w:cs="Times New Roman"/>
          <w:color w:val="000000"/>
          <w:sz w:val="22"/>
        </w:rPr>
        <w:t xml:space="preserve"> -f lane8-s001-index-ATCACG-LibA_S1_L008_R1_001.fastq -r lane8-s001-index-ATCACG-LibA_S1_L008_R2_001.fastq -n 80 -j 12 -o ./PAIRED/</w:t>
      </w:r>
      <w:proofErr w:type="spellStart"/>
      <w:r w:rsidRPr="006946B7">
        <w:rPr>
          <w:rFonts w:cs="Times New Roman"/>
          <w:color w:val="000000"/>
          <w:sz w:val="22"/>
        </w:rPr>
        <w:t>SetA.pear.fastq</w:t>
      </w:r>
      <w:proofErr w:type="spellEnd"/>
    </w:p>
    <w:p w14:paraId="70DA4993" w14:textId="77777777" w:rsidR="00055CA1" w:rsidRPr="006946B7" w:rsidRDefault="00055CA1" w:rsidP="00055CA1">
      <w:pPr>
        <w:pStyle w:val="ListParagraph"/>
        <w:numPr>
          <w:ilvl w:val="0"/>
          <w:numId w:val="1"/>
        </w:num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cs="Times New Roman"/>
          <w:color w:val="000000"/>
          <w:sz w:val="22"/>
        </w:rPr>
      </w:pPr>
      <w:proofErr w:type="spellStart"/>
      <w:r w:rsidRPr="006946B7">
        <w:rPr>
          <w:rFonts w:cs="Times New Roman"/>
          <w:color w:val="000000"/>
          <w:sz w:val="22"/>
        </w:rPr>
        <w:t>demultiplex</w:t>
      </w:r>
      <w:proofErr w:type="spellEnd"/>
      <w:r w:rsidRPr="006946B7">
        <w:rPr>
          <w:rFonts w:cs="Times New Roman"/>
          <w:color w:val="000000"/>
          <w:sz w:val="22"/>
        </w:rPr>
        <w:t xml:space="preserve"> paired reads and BLAST against NCBI database</w:t>
      </w:r>
    </w:p>
    <w:p w14:paraId="01457023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proofErr w:type="gramStart"/>
      <w:r w:rsidRPr="006946B7">
        <w:rPr>
          <w:rFonts w:cs="Times New Roman"/>
          <w:color w:val="000000"/>
          <w:sz w:val="20"/>
          <w:szCs w:val="20"/>
        </w:rPr>
        <w:t>#!/</w:t>
      </w:r>
      <w:proofErr w:type="gramEnd"/>
      <w:r w:rsidRPr="006946B7">
        <w:rPr>
          <w:rFonts w:cs="Times New Roman"/>
          <w:color w:val="000000"/>
          <w:sz w:val="20"/>
          <w:szCs w:val="20"/>
        </w:rPr>
        <w:t>bin/bash</w:t>
      </w:r>
    </w:p>
    <w:p w14:paraId="5FEB9933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while read sample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lib_index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lib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f_barcod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r_barcod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f_primer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r_primer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locus</w:t>
      </w:r>
    </w:p>
    <w:p w14:paraId="6C6112F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do</w:t>
      </w:r>
    </w:p>
    <w:p w14:paraId="63227AE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proofErr w:type="spellStart"/>
      <w:r w:rsidRPr="006946B7">
        <w:rPr>
          <w:rFonts w:cs="Times New Roman"/>
          <w:color w:val="000000"/>
          <w:sz w:val="20"/>
          <w:szCs w:val="20"/>
        </w:rPr>
        <w:t>SampleID</w:t>
      </w:r>
      <w:proofErr w:type="spellEnd"/>
      <w:r w:rsidRPr="006946B7">
        <w:rPr>
          <w:rFonts w:cs="Times New Roman"/>
          <w:color w:val="000000"/>
          <w:sz w:val="20"/>
          <w:szCs w:val="20"/>
        </w:rPr>
        <w:t>=$(echo $sample"_LIB_"$lib"_FBAR_"$f_barcode"_RBAR_"$r_barcode"_LOCUS_"$locus)</w:t>
      </w:r>
    </w:p>
    <w:p w14:paraId="3CD2E297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  <w:t>DIR=$(echo "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LIB_"$lib</w:t>
      </w:r>
      <w:proofErr w:type="spellEnd"/>
      <w:r w:rsidRPr="006946B7">
        <w:rPr>
          <w:rFonts w:cs="Times New Roman"/>
          <w:color w:val="000000"/>
          <w:sz w:val="20"/>
          <w:szCs w:val="20"/>
        </w:rPr>
        <w:t>)</w:t>
      </w:r>
    </w:p>
    <w:p w14:paraId="014B8470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  <w:t>[ -d $</w:t>
      </w:r>
      <w:proofErr w:type="gramStart"/>
      <w:r w:rsidRPr="006946B7">
        <w:rPr>
          <w:rFonts w:cs="Times New Roman"/>
          <w:color w:val="000000"/>
          <w:sz w:val="20"/>
          <w:szCs w:val="20"/>
        </w:rPr>
        <w:t>DIR ]</w:t>
      </w:r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||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mkdir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DIR</w:t>
      </w:r>
    </w:p>
    <w:p w14:paraId="49247E66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#Make reverse complements of our primer sets</w:t>
      </w:r>
    </w:p>
    <w:p w14:paraId="1811F45D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f_primer_adj</w:t>
      </w:r>
      <w:proofErr w:type="spellEnd"/>
      <w:r w:rsidRPr="006946B7">
        <w:rPr>
          <w:rFonts w:cs="Times New Roman"/>
          <w:color w:val="000000"/>
          <w:sz w:val="20"/>
          <w:szCs w:val="20"/>
        </w:rPr>
        <w:t>=$(echo 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f_primer|s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's/Y/[CT]/g'|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's/W/[AT]/g')</w:t>
      </w:r>
    </w:p>
    <w:p w14:paraId="03D8428B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r_primer_adj</w:t>
      </w:r>
      <w:proofErr w:type="spellEnd"/>
      <w:r w:rsidRPr="006946B7">
        <w:rPr>
          <w:rFonts w:cs="Times New Roman"/>
          <w:color w:val="000000"/>
          <w:sz w:val="20"/>
          <w:szCs w:val="20"/>
        </w:rPr>
        <w:t>=$(echo 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r_primer|s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's/Y/[CT]/g'|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's/W/[AT]/g')</w:t>
      </w:r>
    </w:p>
    <w:p w14:paraId="1A7D8F29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5DE9E85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f_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>=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f_barcode$f_primer_adj</w:t>
      </w:r>
      <w:proofErr w:type="spellEnd"/>
    </w:p>
    <w:p w14:paraId="71843B22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rcf_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>=$(echo 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f_barcode$f_primer_adj|rev|tr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gramStart"/>
      <w:r w:rsidRPr="006946B7">
        <w:rPr>
          <w:rFonts w:cs="Times New Roman"/>
          <w:color w:val="000000"/>
          <w:sz w:val="20"/>
          <w:szCs w:val="20"/>
        </w:rPr>
        <w:t>ACGT[</w:t>
      </w:r>
      <w:proofErr w:type="gramEnd"/>
      <w:r w:rsidRPr="006946B7">
        <w:rPr>
          <w:rFonts w:cs="Times New Roman"/>
          <w:color w:val="000000"/>
          <w:sz w:val="20"/>
          <w:szCs w:val="20"/>
        </w:rPr>
        <w:t>] TGCA][)</w:t>
      </w:r>
    </w:p>
    <w:p w14:paraId="78DD7126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r_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>=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r_barcode$r_primer_adj</w:t>
      </w:r>
      <w:proofErr w:type="spellEnd"/>
    </w:p>
    <w:p w14:paraId="624AAAED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rcr_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>=$(echo 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r_barcode$r_primer_adj|rev|tr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gramStart"/>
      <w:r w:rsidRPr="006946B7">
        <w:rPr>
          <w:rFonts w:cs="Times New Roman"/>
          <w:color w:val="000000"/>
          <w:sz w:val="20"/>
          <w:szCs w:val="20"/>
        </w:rPr>
        <w:t>ACGT[</w:t>
      </w:r>
      <w:proofErr w:type="gramEnd"/>
      <w:r w:rsidRPr="006946B7">
        <w:rPr>
          <w:rFonts w:cs="Times New Roman"/>
          <w:color w:val="000000"/>
          <w:sz w:val="20"/>
          <w:szCs w:val="20"/>
        </w:rPr>
        <w:t>] TGCA][)</w:t>
      </w:r>
    </w:p>
    <w:p w14:paraId="658C2421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cs="Times New Roman"/>
          <w:color w:val="000000"/>
          <w:sz w:val="20"/>
          <w:szCs w:val="20"/>
        </w:rPr>
      </w:pPr>
    </w:p>
    <w:p w14:paraId="4C53049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for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i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in $2</w:t>
      </w:r>
    </w:p>
    <w:p w14:paraId="27E4FA31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  <w:t>do</w:t>
      </w:r>
    </w:p>
    <w:p w14:paraId="165EE6A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grep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oP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'</w:t>
      </w:r>
      <w:proofErr w:type="gramStart"/>
      <w:r w:rsidRPr="006946B7">
        <w:rPr>
          <w:rFonts w:cs="Times New Roman"/>
          <w:color w:val="000000"/>
          <w:sz w:val="20"/>
          <w:szCs w:val="20"/>
        </w:rPr>
        <w:t>(?&lt;</w:t>
      </w:r>
      <w:proofErr w:type="gramEnd"/>
      <w:r w:rsidRPr="006946B7">
        <w:rPr>
          <w:rFonts w:cs="Times New Roman"/>
          <w:color w:val="000000"/>
          <w:sz w:val="20"/>
          <w:szCs w:val="20"/>
        </w:rPr>
        <w:t>='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f_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>').*(?='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rcr_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>')' 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i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|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's/^/&gt;\n/g' &gt;&gt;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fasta</w:t>
      </w:r>
      <w:proofErr w:type="spellEnd"/>
    </w:p>
    <w:p w14:paraId="51C30E4C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grep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oP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'</w:t>
      </w:r>
      <w:proofErr w:type="gramStart"/>
      <w:r w:rsidRPr="006946B7">
        <w:rPr>
          <w:rFonts w:cs="Times New Roman"/>
          <w:color w:val="000000"/>
          <w:sz w:val="20"/>
          <w:szCs w:val="20"/>
        </w:rPr>
        <w:t>(?&lt;</w:t>
      </w:r>
      <w:proofErr w:type="gramEnd"/>
      <w:r w:rsidRPr="006946B7">
        <w:rPr>
          <w:rFonts w:cs="Times New Roman"/>
          <w:color w:val="000000"/>
          <w:sz w:val="20"/>
          <w:szCs w:val="20"/>
        </w:rPr>
        <w:t>='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r_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>').*(?='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rcf_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>')' 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i|tr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ACGT TGCA| rev |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's/^/&gt;\n/g' &gt;&gt;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fasta</w:t>
      </w:r>
      <w:proofErr w:type="spellEnd"/>
    </w:p>
    <w:p w14:paraId="430868F4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cs="Times New Roman"/>
          <w:color w:val="000000"/>
          <w:sz w:val="20"/>
          <w:szCs w:val="20"/>
        </w:rPr>
      </w:pPr>
    </w:p>
    <w:p w14:paraId="34AF2F5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cat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fasta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|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fastx_collapser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&gt;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</w:p>
    <w:p w14:paraId="3FB7AFC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if [ "$locus" == "12s</w:t>
      </w:r>
      <w:proofErr w:type="gramStart"/>
      <w:r w:rsidRPr="006946B7">
        <w:rPr>
          <w:rFonts w:cs="Times New Roman"/>
          <w:color w:val="000000"/>
          <w:sz w:val="20"/>
          <w:szCs w:val="20"/>
        </w:rPr>
        <w:t>" ]</w:t>
      </w:r>
      <w:proofErr w:type="gramEnd"/>
    </w:p>
    <w:p w14:paraId="04DF9F0B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then</w:t>
      </w:r>
    </w:p>
    <w:p w14:paraId="11E5277D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  <w:t>MIDORIDB="/nfs1/FW_HMSC/Levi_Lab/Databases/MIDORIpluslocal_UNIQUE_20200618_srRNA_SINTAX.fasta"</w:t>
      </w:r>
    </w:p>
    <w:p w14:paraId="1F28AC9F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VERTMINPROB=0.8</w:t>
      </w:r>
    </w:p>
    <w:p w14:paraId="76730ACD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u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threads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intax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36725FC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 xml:space="preserve">   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{MIDORIDB} -strand plus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intax_cutoff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{VERTMINPROB} \</w:t>
      </w:r>
    </w:p>
    <w:p w14:paraId="5CD0E7CD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tabbedou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usearch</w:t>
      </w:r>
      <w:proofErr w:type="spellEnd"/>
    </w:p>
    <w:p w14:paraId="55597824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6462E0A8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/nfs1/FW_HMSC/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Levi_Lab</w:t>
      </w:r>
      <w:proofErr w:type="spellEnd"/>
      <w:r w:rsidRPr="006946B7">
        <w:rPr>
          <w:rFonts w:cs="Times New Roman"/>
          <w:color w:val="000000"/>
          <w:sz w:val="20"/>
          <w:szCs w:val="20"/>
        </w:rPr>
        <w:t>/Databases/Marten.Nov2019.Blast.fasta \</w:t>
      </w:r>
    </w:p>
    <w:p w14:paraId="4051763B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query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1031902D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outfm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"6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ciname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taxid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piden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cov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itscor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>" \</w:t>
      </w:r>
    </w:p>
    <w:p w14:paraId="5874C08C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max_target_seq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e-5 \</w:t>
      </w:r>
    </w:p>
    <w:p w14:paraId="120BAF87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&gt;&gt;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ssigned</w:t>
      </w:r>
      <w:proofErr w:type="spellEnd"/>
    </w:p>
    <w:p w14:paraId="65597A66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34B98946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/nfs1/FW_HMSC/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Levi_Lab</w:t>
      </w:r>
      <w:proofErr w:type="spellEnd"/>
      <w:r w:rsidRPr="006946B7">
        <w:rPr>
          <w:rFonts w:cs="Times New Roman"/>
          <w:color w:val="000000"/>
          <w:sz w:val="20"/>
          <w:szCs w:val="20"/>
        </w:rPr>
        <w:t>/Databases/nt_12s_eukaryotes \</w:t>
      </w:r>
    </w:p>
    <w:p w14:paraId="4CD423B0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query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0169E7F0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outfm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"6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ciname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taxid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piden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cov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itscor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>" \</w:t>
      </w:r>
    </w:p>
    <w:p w14:paraId="56F3A339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max_target_seq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e-</w:t>
      </w:r>
      <w:proofErr w:type="gramStart"/>
      <w:r w:rsidRPr="006946B7">
        <w:rPr>
          <w:rFonts w:cs="Times New Roman"/>
          <w:color w:val="000000"/>
          <w:sz w:val="20"/>
          <w:szCs w:val="20"/>
        </w:rPr>
        <w:t>5  \</w:t>
      </w:r>
      <w:proofErr w:type="gramEnd"/>
    </w:p>
    <w:p w14:paraId="5BC9B50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&gt;&gt;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ssigned</w:t>
      </w:r>
      <w:proofErr w:type="spellEnd"/>
    </w:p>
    <w:p w14:paraId="64327B06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7FA678D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awk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F "\t" '$8 &gt; </w:t>
      </w:r>
      <w:proofErr w:type="spellStart"/>
      <w:proofErr w:type="gramStart"/>
      <w:r w:rsidRPr="006946B7">
        <w:rPr>
          <w:rFonts w:cs="Times New Roman"/>
          <w:color w:val="000000"/>
          <w:sz w:val="20"/>
          <w:szCs w:val="20"/>
        </w:rPr>
        <w:t>maxvals</w:t>
      </w:r>
      <w:proofErr w:type="spellEnd"/>
      <w:r w:rsidRPr="006946B7">
        <w:rPr>
          <w:rFonts w:cs="Times New Roman"/>
          <w:color w:val="000000"/>
          <w:sz w:val="20"/>
          <w:szCs w:val="20"/>
        </w:rPr>
        <w:t>[</w:t>
      </w:r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$1] {lines[$1]=$0 ;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maxvals</w:t>
      </w:r>
      <w:proofErr w:type="spellEnd"/>
      <w:r w:rsidRPr="006946B7">
        <w:rPr>
          <w:rFonts w:cs="Times New Roman"/>
          <w:color w:val="000000"/>
          <w:sz w:val="20"/>
          <w:szCs w:val="20"/>
        </w:rPr>
        <w:t>[$1]=$8}END { for (tag in lines) print lines[tag] }'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.assign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| sort -nk1 &gt;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.assigned.bestmatch</w:t>
      </w:r>
      <w:proofErr w:type="spellEnd"/>
    </w:p>
    <w:p w14:paraId="3076738C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proofErr w:type="spellStart"/>
      <w:r w:rsidRPr="006946B7">
        <w:rPr>
          <w:rFonts w:cs="Times New Roman"/>
          <w:color w:val="000000"/>
          <w:sz w:val="20"/>
          <w:szCs w:val="20"/>
        </w:rPr>
        <w:t>elif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[ "$locus" == "COI</w:t>
      </w:r>
      <w:proofErr w:type="gramStart"/>
      <w:r w:rsidRPr="006946B7">
        <w:rPr>
          <w:rFonts w:cs="Times New Roman"/>
          <w:color w:val="000000"/>
          <w:sz w:val="20"/>
          <w:szCs w:val="20"/>
        </w:rPr>
        <w:t>" ]</w:t>
      </w:r>
      <w:proofErr w:type="gramEnd"/>
    </w:p>
    <w:p w14:paraId="4B3B988D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then</w:t>
      </w:r>
    </w:p>
    <w:p w14:paraId="48583921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MIDORIDBCOI="/nfs1/FW_HMSC/Levi_Lab/Databases/MIDORI_UNIQUE_20180221_COI_SINTAX.fasta"</w:t>
      </w:r>
    </w:p>
    <w:p w14:paraId="7B949401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INVERTMINPROB=0.8</w:t>
      </w:r>
    </w:p>
    <w:p w14:paraId="0DFEF59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u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threads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intax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09201B7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   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{MIDORIDBCOI} -strand plus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intax_cutoff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{INVERTMINPROB} \</w:t>
      </w:r>
    </w:p>
    <w:p w14:paraId="2FCB5364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       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tabbedou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usearch</w:t>
      </w:r>
      <w:proofErr w:type="spellEnd"/>
    </w:p>
    <w:p w14:paraId="264AFA06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256671B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/nfs1/FW_HMSC/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Levi_Lab</w:t>
      </w:r>
      <w:proofErr w:type="spellEnd"/>
      <w:r w:rsidRPr="006946B7">
        <w:rPr>
          <w:rFonts w:cs="Times New Roman"/>
          <w:color w:val="000000"/>
          <w:sz w:val="20"/>
          <w:szCs w:val="20"/>
        </w:rPr>
        <w:t>/Databases/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nt_COI_eukaryote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6625B33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query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4F599CEC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outfm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"6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ciname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taxid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piden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cov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itscor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>" \</w:t>
      </w:r>
    </w:p>
    <w:p w14:paraId="3BE5F64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max_target_seq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e-</w:t>
      </w:r>
      <w:proofErr w:type="gramStart"/>
      <w:r w:rsidRPr="006946B7">
        <w:rPr>
          <w:rFonts w:cs="Times New Roman"/>
          <w:color w:val="000000"/>
          <w:sz w:val="20"/>
          <w:szCs w:val="20"/>
        </w:rPr>
        <w:t>5  \</w:t>
      </w:r>
      <w:proofErr w:type="gramEnd"/>
    </w:p>
    <w:p w14:paraId="0026EFBF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&gt;&gt;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ssigned</w:t>
      </w:r>
      <w:proofErr w:type="spellEnd"/>
    </w:p>
    <w:p w14:paraId="70C82AF4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4A24D82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cat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ssign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| sort -nk1 &gt;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.assigned.bestmatch</w:t>
      </w:r>
      <w:proofErr w:type="spellEnd"/>
    </w:p>
    <w:p w14:paraId="02859F59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5B3ED5DF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proofErr w:type="spellStart"/>
      <w:r w:rsidRPr="006946B7">
        <w:rPr>
          <w:rFonts w:cs="Times New Roman"/>
          <w:color w:val="000000"/>
          <w:sz w:val="20"/>
          <w:szCs w:val="20"/>
        </w:rPr>
        <w:t>elif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[ "$locus" == "ITS</w:t>
      </w:r>
      <w:proofErr w:type="gramStart"/>
      <w:r w:rsidRPr="006946B7">
        <w:rPr>
          <w:rFonts w:cs="Times New Roman"/>
          <w:color w:val="000000"/>
          <w:sz w:val="20"/>
          <w:szCs w:val="20"/>
        </w:rPr>
        <w:t>" ]</w:t>
      </w:r>
      <w:proofErr w:type="gramEnd"/>
    </w:p>
    <w:p w14:paraId="149FC33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then</w:t>
      </w:r>
    </w:p>
    <w:p w14:paraId="5011522C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ITS="/nfs1/FW_HMSC/Levi_Lab/Databases/sh_general_release_dynamic_s_02.02.2019.fasta"</w:t>
      </w:r>
    </w:p>
    <w:p w14:paraId="438A547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ITSMINPROB=0.8</w:t>
      </w:r>
    </w:p>
    <w:p w14:paraId="2CD794C7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usearch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threads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intax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65736291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   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{ITS} -strand plus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intax_cutoff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{ITSMINPROB} \</w:t>
      </w:r>
    </w:p>
    <w:p w14:paraId="1699516F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       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tabbedou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usearch</w:t>
      </w:r>
      <w:proofErr w:type="spellEnd"/>
    </w:p>
    <w:p w14:paraId="12D5D35D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301A4791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7B3842A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/nfs1/FW_HMSC/Levi_Lab/Databases/sh_general_release_dynamic_s_02.02.2019.fasta \</w:t>
      </w:r>
    </w:p>
    <w:p w14:paraId="38626E6B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        -query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3332BFAF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       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outfm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"6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ciname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taxid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piden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cov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itscor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>" \</w:t>
      </w:r>
    </w:p>
    <w:p w14:paraId="3CF07AFC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       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max_target_seq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e-</w:t>
      </w:r>
      <w:proofErr w:type="gramStart"/>
      <w:r w:rsidRPr="006946B7">
        <w:rPr>
          <w:rFonts w:cs="Times New Roman"/>
          <w:color w:val="000000"/>
          <w:sz w:val="20"/>
          <w:szCs w:val="20"/>
        </w:rPr>
        <w:t>5  \</w:t>
      </w:r>
      <w:proofErr w:type="gramEnd"/>
    </w:p>
    <w:p w14:paraId="70AAEA4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        &gt;&gt;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ssigned</w:t>
      </w:r>
      <w:proofErr w:type="spellEnd"/>
    </w:p>
    <w:p w14:paraId="67EB036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3DEF7831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cat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ssign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| sort -nk1 &gt;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.assigned.bestmatch</w:t>
      </w:r>
      <w:proofErr w:type="spellEnd"/>
    </w:p>
    <w:p w14:paraId="26E2B27D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cs="Times New Roman"/>
          <w:color w:val="000000"/>
          <w:sz w:val="20"/>
          <w:szCs w:val="20"/>
        </w:rPr>
      </w:pPr>
    </w:p>
    <w:p w14:paraId="61E63236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proofErr w:type="spellStart"/>
      <w:r w:rsidRPr="006946B7">
        <w:rPr>
          <w:rFonts w:cs="Times New Roman"/>
          <w:color w:val="000000"/>
          <w:sz w:val="20"/>
          <w:szCs w:val="20"/>
        </w:rPr>
        <w:t>elif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[ "$locus" == "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trnL</w:t>
      </w:r>
      <w:proofErr w:type="spellEnd"/>
      <w:proofErr w:type="gramStart"/>
      <w:r w:rsidRPr="006946B7">
        <w:rPr>
          <w:rFonts w:cs="Times New Roman"/>
          <w:color w:val="000000"/>
          <w:sz w:val="20"/>
          <w:szCs w:val="20"/>
        </w:rPr>
        <w:t>" ]</w:t>
      </w:r>
      <w:proofErr w:type="gramEnd"/>
    </w:p>
    <w:p w14:paraId="5721226C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then</w:t>
      </w:r>
    </w:p>
    <w:p w14:paraId="2D327D26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/nfs1/FW_HMSC/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Levi_Lab</w:t>
      </w:r>
      <w:proofErr w:type="spellEnd"/>
      <w:r w:rsidRPr="006946B7">
        <w:rPr>
          <w:rFonts w:cs="Times New Roman"/>
          <w:color w:val="000000"/>
          <w:sz w:val="20"/>
          <w:szCs w:val="20"/>
        </w:rPr>
        <w:t>/Databases/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trnL_Kwhite.fasta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task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>-short \</w:t>
      </w:r>
    </w:p>
    <w:p w14:paraId="04F7F493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query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376E4FB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outfm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"6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ciname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taxid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piden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cov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itscor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>" \</w:t>
      </w:r>
    </w:p>
    <w:p w14:paraId="1DF60989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max_target_seq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e-5 \</w:t>
      </w:r>
    </w:p>
    <w:p w14:paraId="02D89AA0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&gt;&gt;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LASKA.assigned</w:t>
      </w:r>
      <w:proofErr w:type="spellEnd"/>
    </w:p>
    <w:p w14:paraId="4AB09509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cat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LASKA.assign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| sort -nk1 &gt;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.ALASKA.assigned.bestmatch</w:t>
      </w:r>
      <w:proofErr w:type="spellEnd"/>
    </w:p>
    <w:p w14:paraId="73525AD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3974533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</w:p>
    <w:p w14:paraId="3EA8F564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/nfs1/FW_HMSC/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Levi_Lab</w:t>
      </w:r>
      <w:proofErr w:type="spellEnd"/>
      <w:r w:rsidRPr="006946B7">
        <w:rPr>
          <w:rFonts w:cs="Times New Roman"/>
          <w:color w:val="000000"/>
          <w:sz w:val="20"/>
          <w:szCs w:val="20"/>
        </w:rPr>
        <w:t>/Databases/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trnLsequences_nospace.fasta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task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>-short \</w:t>
      </w:r>
    </w:p>
    <w:p w14:paraId="72DACEB3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query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4F388CE8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outfm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"6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ciname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taxid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piden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cov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itscor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>" \</w:t>
      </w:r>
    </w:p>
    <w:p w14:paraId="47827F11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max_target_seq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e-5 \</w:t>
      </w:r>
    </w:p>
    <w:p w14:paraId="7451806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&gt;&gt;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trnLnew.assigned</w:t>
      </w:r>
      <w:proofErr w:type="spellEnd"/>
    </w:p>
    <w:p w14:paraId="75B79EFF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cat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trnLnew.assign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| sort -nk1 &gt;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.trnLnew.assigned.bestmatch</w:t>
      </w:r>
      <w:proofErr w:type="spellEnd"/>
    </w:p>
    <w:p w14:paraId="205B83A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cs="Times New Roman"/>
          <w:color w:val="000000"/>
          <w:sz w:val="20"/>
          <w:szCs w:val="20"/>
        </w:rPr>
      </w:pPr>
    </w:p>
    <w:p w14:paraId="71D6E14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else</w:t>
      </w:r>
    </w:p>
    <w:p w14:paraId="5B8E514A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db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n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7DD169B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query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spellEnd"/>
      <w:proofErr w:type="gramEnd"/>
      <w:r w:rsidRPr="006946B7">
        <w:rPr>
          <w:rFonts w:cs="Times New Roman"/>
          <w:color w:val="000000"/>
          <w:sz w:val="20"/>
          <w:szCs w:val="20"/>
        </w:rPr>
        <w:t xml:space="preserve"> \</w:t>
      </w:r>
    </w:p>
    <w:p w14:paraId="65D13F2F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 xml:space="preserve">-task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lastn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outfm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"6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i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ciname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taxid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pident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cov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bitscor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q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seq</w:t>
      </w:r>
      <w:proofErr w:type="spellEnd"/>
      <w:r w:rsidRPr="006946B7">
        <w:rPr>
          <w:rFonts w:cs="Times New Roman"/>
          <w:color w:val="000000"/>
          <w:sz w:val="20"/>
          <w:szCs w:val="20"/>
        </w:rPr>
        <w:t>" \</w:t>
      </w:r>
    </w:p>
    <w:p w14:paraId="2771E6C9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max_target_seqs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 -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evalue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1e-5 \</w:t>
      </w:r>
    </w:p>
    <w:p w14:paraId="57AF7865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</w:t>
      </w:r>
      <w:r w:rsidRPr="006946B7">
        <w:rPr>
          <w:rFonts w:cs="Times New Roman"/>
          <w:color w:val="000000"/>
          <w:sz w:val="20"/>
          <w:szCs w:val="20"/>
        </w:rPr>
        <w:tab/>
      </w:r>
      <w:r w:rsidRPr="006946B7">
        <w:rPr>
          <w:rFonts w:cs="Times New Roman"/>
          <w:color w:val="000000"/>
          <w:sz w:val="20"/>
          <w:szCs w:val="20"/>
        </w:rPr>
        <w:tab/>
        <w:t>&gt;&gt;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ssigned</w:t>
      </w:r>
      <w:proofErr w:type="spellEnd"/>
    </w:p>
    <w:p w14:paraId="01AAB08F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0C4406B7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 xml:space="preserve">                cat $DIR/</w:t>
      </w:r>
      <w:proofErr w:type="gramStart"/>
      <w:r w:rsidRPr="006946B7">
        <w:rPr>
          <w:rFonts w:cs="Times New Roman"/>
          <w:color w:val="000000"/>
          <w:sz w:val="20"/>
          <w:szCs w:val="20"/>
        </w:rPr>
        <w:t>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</w:t>
      </w:r>
      <w:proofErr w:type="gramEnd"/>
      <w:r w:rsidRPr="006946B7">
        <w:rPr>
          <w:rFonts w:cs="Times New Roman"/>
          <w:color w:val="000000"/>
          <w:sz w:val="20"/>
          <w:szCs w:val="20"/>
        </w:rPr>
        <w:t>.assigned</w:t>
      </w:r>
      <w:proofErr w:type="spellEnd"/>
      <w:r w:rsidRPr="006946B7">
        <w:rPr>
          <w:rFonts w:cs="Times New Roman"/>
          <w:color w:val="000000"/>
          <w:sz w:val="20"/>
          <w:szCs w:val="20"/>
        </w:rPr>
        <w:t xml:space="preserve"> | sort -nk1 &gt; $DIR/$</w:t>
      </w:r>
      <w:proofErr w:type="spellStart"/>
      <w:r w:rsidRPr="006946B7">
        <w:rPr>
          <w:rFonts w:cs="Times New Roman"/>
          <w:color w:val="000000"/>
          <w:sz w:val="20"/>
          <w:szCs w:val="20"/>
        </w:rPr>
        <w:t>SampleID.clust.fasta.assigned.bestmatch</w:t>
      </w:r>
      <w:proofErr w:type="spellEnd"/>
    </w:p>
    <w:p w14:paraId="28C246C4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</w:p>
    <w:p w14:paraId="4021A516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fi</w:t>
      </w:r>
    </w:p>
    <w:p w14:paraId="65C70A0E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ab/>
        <w:t>done</w:t>
      </w:r>
      <w:r w:rsidRPr="006946B7">
        <w:rPr>
          <w:rFonts w:cs="Times New Roman"/>
          <w:color w:val="000000"/>
          <w:sz w:val="20"/>
          <w:szCs w:val="20"/>
        </w:rPr>
        <w:tab/>
      </w:r>
    </w:p>
    <w:p w14:paraId="1FD9A124" w14:textId="77777777" w:rsidR="00055CA1" w:rsidRPr="006946B7" w:rsidRDefault="00055CA1" w:rsidP="00055CA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ind w:left="960"/>
        <w:rPr>
          <w:rFonts w:cs="Times New Roman"/>
          <w:color w:val="000000"/>
          <w:sz w:val="20"/>
          <w:szCs w:val="20"/>
        </w:rPr>
      </w:pPr>
      <w:r w:rsidRPr="006946B7">
        <w:rPr>
          <w:rFonts w:cs="Times New Roman"/>
          <w:color w:val="000000"/>
          <w:sz w:val="20"/>
          <w:szCs w:val="20"/>
        </w:rPr>
        <w:t>done&lt;$1</w:t>
      </w:r>
    </w:p>
    <w:p w14:paraId="7B07A4B0" w14:textId="77777777" w:rsidR="00055CA1" w:rsidRPr="006946B7" w:rsidRDefault="00055CA1" w:rsidP="00055CA1">
      <w:pPr>
        <w:rPr>
          <w:rFonts w:cs="Times New Roman"/>
        </w:rPr>
      </w:pPr>
    </w:p>
    <w:p w14:paraId="6F45E022" w14:textId="77777777" w:rsidR="00055CA1" w:rsidRPr="006946B7" w:rsidRDefault="00055CA1" w:rsidP="00055CA1">
      <w:pPr>
        <w:rPr>
          <w:rFonts w:cs="Times New Roman"/>
        </w:rPr>
        <w:sectPr w:rsidR="00055CA1" w:rsidRPr="006946B7" w:rsidSect="00872CE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6B45D47" w14:textId="77777777" w:rsidR="00055CA1" w:rsidRPr="006946B7" w:rsidRDefault="00055CA1" w:rsidP="00055CA1">
      <w:pPr>
        <w:rPr>
          <w:rFonts w:cs="Times New Roman"/>
          <w:lang w:eastAsia="en-US"/>
        </w:rPr>
      </w:pPr>
      <w:bookmarkStart w:id="4" w:name="_Ref94308102"/>
      <w:r>
        <w:rPr>
          <w:rFonts w:cs="Times New Roman"/>
          <w:noProof/>
          <w:lang w:eastAsia="en-US"/>
        </w:rPr>
        <w:drawing>
          <wp:inline distT="0" distB="0" distL="0" distR="0" wp14:anchorId="655204C0" wp14:editId="168D328A">
            <wp:extent cx="7132320" cy="4754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232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B6069" w14:textId="77777777" w:rsidR="00055CA1" w:rsidRPr="0096355A" w:rsidRDefault="00055CA1" w:rsidP="00055CA1">
      <w:pPr>
        <w:pStyle w:val="Caption"/>
      </w:pPr>
      <w:bookmarkStart w:id="5" w:name="_Ref94623481"/>
      <w:bookmarkStart w:id="6" w:name="_Ref94799368"/>
      <w:r w:rsidRPr="004A65C6">
        <w:rPr>
          <w:rStyle w:val="Heading2Char"/>
        </w:rPr>
        <w:t>Figure S</w:t>
      </w:r>
      <w:r w:rsidRPr="004A65C6">
        <w:rPr>
          <w:rStyle w:val="Heading2Char"/>
          <w:i w:val="0"/>
        </w:rPr>
        <w:fldChar w:fldCharType="begin"/>
      </w:r>
      <w:r w:rsidRPr="004A65C6">
        <w:rPr>
          <w:rStyle w:val="Heading2Char"/>
        </w:rPr>
        <w:instrText xml:space="preserve"> SEQ Figure_S \* ARABIC </w:instrText>
      </w:r>
      <w:r w:rsidRPr="004A65C6">
        <w:rPr>
          <w:rStyle w:val="Heading2Char"/>
          <w:i w:val="0"/>
        </w:rPr>
        <w:fldChar w:fldCharType="separate"/>
      </w:r>
      <w:r>
        <w:rPr>
          <w:rStyle w:val="Heading2Char"/>
          <w:noProof/>
        </w:rPr>
        <w:t>1</w:t>
      </w:r>
      <w:r w:rsidRPr="004A65C6">
        <w:rPr>
          <w:rStyle w:val="Heading2Char"/>
          <w:i w:val="0"/>
        </w:rPr>
        <w:fldChar w:fldCharType="end"/>
      </w:r>
      <w:bookmarkEnd w:id="5"/>
      <w:r w:rsidRPr="004A65C6">
        <w:t xml:space="preserve">.  Weekly </w:t>
      </w:r>
      <w:r>
        <w:t xml:space="preserve">climate values for </w:t>
      </w:r>
      <w:r w:rsidRPr="004A65C6">
        <w:t>Lane County, Oregon</w:t>
      </w:r>
      <w:r>
        <w:t xml:space="preserve"> during 2017 – 2019. (A) V</w:t>
      </w:r>
      <w:r w:rsidRPr="004A65C6">
        <w:t xml:space="preserve">alues indicating the percentage of </w:t>
      </w:r>
      <w:r>
        <w:t xml:space="preserve">county </w:t>
      </w:r>
      <w:r w:rsidRPr="004A65C6">
        <w:t>in drought categories of abnormally dry (D0), moderate drought (D1), severe drought (D2), extreme drought (D3) and exceptional drought (D4</w:t>
      </w:r>
      <w:r>
        <w:t>)</w:t>
      </w:r>
      <w:r w:rsidRPr="004A65C6">
        <w:t>.</w:t>
      </w:r>
      <w:bookmarkEnd w:id="6"/>
      <w:r>
        <w:t xml:space="preserve"> (B) Mean temperature difference (</w:t>
      </w:r>
      <w:r>
        <w:sym w:font="Symbol" w:char="F0B0"/>
      </w:r>
      <w:r>
        <w:t>C) compared to mean monthly temperature calculated from data from 1901 – 2000.</w:t>
      </w:r>
    </w:p>
    <w:p w14:paraId="225E5A0A" w14:textId="77777777" w:rsidR="00055CA1" w:rsidRDefault="00055CA1" w:rsidP="00055CA1">
      <w:pPr>
        <w:rPr>
          <w:rFonts w:cs="Times New Roman"/>
          <w:lang w:eastAsia="en-US"/>
        </w:rPr>
        <w:sectPr w:rsidR="00055CA1" w:rsidSect="00D67D55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8B0E676" w14:textId="77777777" w:rsidR="00055CA1" w:rsidRPr="006946B7" w:rsidRDefault="00055CA1" w:rsidP="00055CA1">
      <w:pPr>
        <w:pStyle w:val="Caption"/>
        <w:rPr>
          <w:rFonts w:cs="Times New Roman"/>
          <w:noProof/>
          <w:lang w:eastAsia="en-US"/>
        </w:rPr>
      </w:pPr>
      <w:r w:rsidRPr="006946B7">
        <w:rPr>
          <w:rFonts w:cs="Times New Roman"/>
          <w:noProof/>
          <w:lang w:eastAsia="en-US"/>
        </w:rPr>
        <w:drawing>
          <wp:inline distT="0" distB="0" distL="0" distR="0" wp14:anchorId="41D8841E" wp14:editId="2A513E47">
            <wp:extent cx="2514600" cy="3352561"/>
            <wp:effectExtent l="0" t="0" r="0" b="635"/>
            <wp:docPr id="36" name="Picture 3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3352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46B7">
        <w:rPr>
          <w:rFonts w:cs="Times New Roman"/>
          <w:noProof/>
          <w:lang w:eastAsia="en-US"/>
        </w:rPr>
        <w:drawing>
          <wp:inline distT="0" distB="0" distL="0" distR="0" wp14:anchorId="09CEF94C" wp14:editId="643E815E">
            <wp:extent cx="2516886" cy="3355848"/>
            <wp:effectExtent l="0" t="0" r="0" b="0"/>
            <wp:docPr id="627429600" name="Picture 62742960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429600" name="Picture 627429600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6886" cy="3355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46B7">
        <w:rPr>
          <w:rFonts w:cs="Times New Roman"/>
          <w:noProof/>
          <w:lang w:eastAsia="en-US"/>
        </w:rPr>
        <w:t xml:space="preserve"> </w:t>
      </w:r>
      <w:r w:rsidRPr="006946B7">
        <w:rPr>
          <w:rFonts w:cs="Times New Roman"/>
          <w:noProof/>
          <w:lang w:eastAsia="en-US"/>
        </w:rPr>
        <w:drawing>
          <wp:inline distT="0" distB="0" distL="0" distR="0" wp14:anchorId="4CF5EC28" wp14:editId="1171A1C9">
            <wp:extent cx="2514600" cy="3352920"/>
            <wp:effectExtent l="0" t="0" r="0" b="0"/>
            <wp:docPr id="32" name="Picture 3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335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5F284" w14:textId="77777777" w:rsidR="00055CA1" w:rsidRPr="006946B7" w:rsidRDefault="00055CA1" w:rsidP="00055CA1">
      <w:pPr>
        <w:pStyle w:val="Caption"/>
      </w:pPr>
      <w:bookmarkStart w:id="7" w:name="_Ref94799388"/>
      <w:r w:rsidRPr="006946B7"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6946B7">
        <w:t xml:space="preserve">.  </w:t>
      </w:r>
      <w:r w:rsidRPr="00911946">
        <w:t xml:space="preserve">Relative read abundances of (A) </w:t>
      </w:r>
      <w:r>
        <w:t>in</w:t>
      </w:r>
      <w:r w:rsidRPr="00911946">
        <w:t>vertebrates, (B) vertebrates, and (C) plants in western spotted skunks (</w:t>
      </w:r>
      <w:proofErr w:type="spellStart"/>
      <w:r w:rsidRPr="00911946">
        <w:rPr>
          <w:i/>
        </w:rPr>
        <w:t>Spilogale</w:t>
      </w:r>
      <w:proofErr w:type="spellEnd"/>
      <w:r w:rsidRPr="00911946">
        <w:rPr>
          <w:i/>
        </w:rPr>
        <w:t xml:space="preserve"> </w:t>
      </w:r>
      <w:proofErr w:type="spellStart"/>
      <w:r w:rsidRPr="00911946">
        <w:rPr>
          <w:i/>
        </w:rPr>
        <w:t>gracilis</w:t>
      </w:r>
      <w:proofErr w:type="spellEnd"/>
      <w:r w:rsidRPr="00911946">
        <w:t>) diets during 2017-2019 in the Willamette National Forest near Blue River, Oregon. Note figure only represents diet items identified through DNA metabarcoding.</w:t>
      </w:r>
      <w:bookmarkEnd w:id="4"/>
      <w:bookmarkEnd w:id="7"/>
    </w:p>
    <w:p w14:paraId="0EB58DE5" w14:textId="77777777" w:rsidR="00055CA1" w:rsidRDefault="00055CA1" w:rsidP="00055CA1">
      <w:pPr>
        <w:pStyle w:val="Caption"/>
        <w:rPr>
          <w:rFonts w:cs="Times New Roman"/>
        </w:rPr>
      </w:pPr>
      <w:bookmarkStart w:id="8" w:name="_Ref90933407"/>
    </w:p>
    <w:p w14:paraId="661138CB" w14:textId="77777777" w:rsidR="00055CA1" w:rsidRDefault="00055CA1" w:rsidP="00055CA1">
      <w:pPr>
        <w:pStyle w:val="Caption"/>
        <w:rPr>
          <w:rFonts w:cs="Times New Roman"/>
        </w:rPr>
        <w:sectPr w:rsidR="00055CA1" w:rsidSect="00930F45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DBCC333" w14:textId="77777777" w:rsidR="00055CA1" w:rsidRPr="006946B7" w:rsidRDefault="00055CA1" w:rsidP="00055CA1">
      <w:pPr>
        <w:pStyle w:val="Caption"/>
        <w:rPr>
          <w:rFonts w:cs="Times New Roman"/>
        </w:rPr>
      </w:pPr>
      <w:r>
        <w:rPr>
          <w:noProof/>
          <w:lang w:eastAsia="en-US"/>
        </w:rPr>
        <w:drawing>
          <wp:inline distT="0" distB="0" distL="0" distR="0" wp14:anchorId="4F585B09" wp14:editId="0BA938E5">
            <wp:extent cx="8229600" cy="3291840"/>
            <wp:effectExtent l="0" t="0" r="0" b="381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9543F" w14:textId="77777777" w:rsidR="00055CA1" w:rsidRPr="00930F45" w:rsidRDefault="00055CA1" w:rsidP="00055CA1">
      <w:pPr>
        <w:pStyle w:val="Caption"/>
        <w:rPr>
          <w:b/>
        </w:rPr>
      </w:pPr>
      <w:bookmarkStart w:id="9" w:name="_Ref94799394"/>
      <w:r w:rsidRPr="006946B7"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6946B7">
        <w:t xml:space="preserve">.  </w:t>
      </w:r>
      <w:r w:rsidRPr="00911946">
        <w:t>Plant diet of western spotted skunks (</w:t>
      </w:r>
      <w:proofErr w:type="spellStart"/>
      <w:r w:rsidRPr="00911946">
        <w:rPr>
          <w:i/>
        </w:rPr>
        <w:t>Spilogale</w:t>
      </w:r>
      <w:proofErr w:type="spellEnd"/>
      <w:r w:rsidRPr="00911946">
        <w:rPr>
          <w:i/>
        </w:rPr>
        <w:t xml:space="preserve"> </w:t>
      </w:r>
      <w:proofErr w:type="spellStart"/>
      <w:r w:rsidRPr="00911946">
        <w:rPr>
          <w:i/>
        </w:rPr>
        <w:t>gracilis</w:t>
      </w:r>
      <w:proofErr w:type="spellEnd"/>
      <w:r w:rsidRPr="00911946">
        <w:t xml:space="preserve">) identified through DNA metabarcoding. (A) </w:t>
      </w:r>
      <w:r>
        <w:t>Plant identified in all</w:t>
      </w:r>
      <w:r w:rsidRPr="00911946">
        <w:t xml:space="preserve"> scats collected from 2017-2019 (n = </w:t>
      </w:r>
      <w:r>
        <w:t>37</w:t>
      </w:r>
      <w:r w:rsidRPr="00911946">
        <w:t xml:space="preserve">), (B) </w:t>
      </w:r>
      <w:r>
        <w:t xml:space="preserve">plants identified in </w:t>
      </w:r>
      <w:r w:rsidRPr="00911946">
        <w:t>scats collected during</w:t>
      </w:r>
      <w:r>
        <w:t xml:space="preserve"> the dry season (n = 18)</w:t>
      </w:r>
      <w:r w:rsidRPr="00911946">
        <w:t xml:space="preserve">, </w:t>
      </w:r>
      <w:r>
        <w:t xml:space="preserve">and </w:t>
      </w:r>
      <w:r w:rsidRPr="00911946">
        <w:t xml:space="preserve">(C) </w:t>
      </w:r>
      <w:r>
        <w:t xml:space="preserve">plants identified in </w:t>
      </w:r>
      <w:r w:rsidRPr="00911946">
        <w:t xml:space="preserve">scats collected during </w:t>
      </w:r>
      <w:r>
        <w:t xml:space="preserve">the wet season (n = 19) </w:t>
      </w:r>
      <w:r w:rsidRPr="00911946">
        <w:t>in the Willamette National Forest.</w:t>
      </w:r>
      <w:bookmarkEnd w:id="8"/>
      <w:bookmarkEnd w:id="9"/>
    </w:p>
    <w:p w14:paraId="4E41AAC2" w14:textId="77777777" w:rsidR="00286FF1" w:rsidRDefault="00055CA1"/>
    <w:sectPr w:rsidR="00286FF1" w:rsidSect="00930F4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E00D48"/>
    <w:multiLevelType w:val="hybridMultilevel"/>
    <w:tmpl w:val="6916F5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CA1"/>
    <w:rsid w:val="00004CC1"/>
    <w:rsid w:val="000115F8"/>
    <w:rsid w:val="0001239D"/>
    <w:rsid w:val="000302C2"/>
    <w:rsid w:val="000345D8"/>
    <w:rsid w:val="0004386C"/>
    <w:rsid w:val="000520DD"/>
    <w:rsid w:val="000532AA"/>
    <w:rsid w:val="00055CA1"/>
    <w:rsid w:val="000D497C"/>
    <w:rsid w:val="000D658B"/>
    <w:rsid w:val="000E1BE4"/>
    <w:rsid w:val="000E34E3"/>
    <w:rsid w:val="000F325E"/>
    <w:rsid w:val="000F6B8E"/>
    <w:rsid w:val="00105EAD"/>
    <w:rsid w:val="001429C6"/>
    <w:rsid w:val="00161564"/>
    <w:rsid w:val="00163CC1"/>
    <w:rsid w:val="00167DDD"/>
    <w:rsid w:val="001844A7"/>
    <w:rsid w:val="00195289"/>
    <w:rsid w:val="0019587D"/>
    <w:rsid w:val="00196EC0"/>
    <w:rsid w:val="001B30E1"/>
    <w:rsid w:val="001D3768"/>
    <w:rsid w:val="001F203C"/>
    <w:rsid w:val="001F3509"/>
    <w:rsid w:val="001F754A"/>
    <w:rsid w:val="002079CE"/>
    <w:rsid w:val="00214616"/>
    <w:rsid w:val="00216109"/>
    <w:rsid w:val="00217004"/>
    <w:rsid w:val="00224F50"/>
    <w:rsid w:val="00226266"/>
    <w:rsid w:val="00226F7F"/>
    <w:rsid w:val="002358E6"/>
    <w:rsid w:val="00252AE3"/>
    <w:rsid w:val="00265C0A"/>
    <w:rsid w:val="002857FB"/>
    <w:rsid w:val="002903D9"/>
    <w:rsid w:val="00297203"/>
    <w:rsid w:val="002A4ADF"/>
    <w:rsid w:val="002B472D"/>
    <w:rsid w:val="002B60A5"/>
    <w:rsid w:val="002D63BF"/>
    <w:rsid w:val="002D65E1"/>
    <w:rsid w:val="00301AAF"/>
    <w:rsid w:val="00306B9A"/>
    <w:rsid w:val="00312C10"/>
    <w:rsid w:val="0032397A"/>
    <w:rsid w:val="00333016"/>
    <w:rsid w:val="0033509A"/>
    <w:rsid w:val="003424DC"/>
    <w:rsid w:val="003450D4"/>
    <w:rsid w:val="00370B79"/>
    <w:rsid w:val="00397418"/>
    <w:rsid w:val="003A2BF8"/>
    <w:rsid w:val="003B1200"/>
    <w:rsid w:val="003B25B0"/>
    <w:rsid w:val="003E4FAD"/>
    <w:rsid w:val="00401FE0"/>
    <w:rsid w:val="00404339"/>
    <w:rsid w:val="00406398"/>
    <w:rsid w:val="00426132"/>
    <w:rsid w:val="0043331C"/>
    <w:rsid w:val="00442298"/>
    <w:rsid w:val="00450717"/>
    <w:rsid w:val="00453015"/>
    <w:rsid w:val="004662AF"/>
    <w:rsid w:val="00480538"/>
    <w:rsid w:val="00492BDB"/>
    <w:rsid w:val="00496D53"/>
    <w:rsid w:val="004A1A71"/>
    <w:rsid w:val="004A7833"/>
    <w:rsid w:val="004B0658"/>
    <w:rsid w:val="004C0AB9"/>
    <w:rsid w:val="004D3C73"/>
    <w:rsid w:val="004E1DC0"/>
    <w:rsid w:val="004E26CE"/>
    <w:rsid w:val="004E43F8"/>
    <w:rsid w:val="004E5688"/>
    <w:rsid w:val="004F4AE0"/>
    <w:rsid w:val="00502BC5"/>
    <w:rsid w:val="00512B71"/>
    <w:rsid w:val="00516C40"/>
    <w:rsid w:val="00521E33"/>
    <w:rsid w:val="00532FD8"/>
    <w:rsid w:val="00554544"/>
    <w:rsid w:val="00562869"/>
    <w:rsid w:val="00564ADE"/>
    <w:rsid w:val="00576C55"/>
    <w:rsid w:val="005A70F6"/>
    <w:rsid w:val="005B1544"/>
    <w:rsid w:val="005D6E05"/>
    <w:rsid w:val="005E0988"/>
    <w:rsid w:val="005E16D3"/>
    <w:rsid w:val="005F22ED"/>
    <w:rsid w:val="005F3731"/>
    <w:rsid w:val="005F5C2A"/>
    <w:rsid w:val="005F61D0"/>
    <w:rsid w:val="0060087B"/>
    <w:rsid w:val="006066FB"/>
    <w:rsid w:val="00611A81"/>
    <w:rsid w:val="00643D32"/>
    <w:rsid w:val="00655649"/>
    <w:rsid w:val="00661BC0"/>
    <w:rsid w:val="00665BC6"/>
    <w:rsid w:val="00674886"/>
    <w:rsid w:val="00684364"/>
    <w:rsid w:val="00690C9C"/>
    <w:rsid w:val="006918FD"/>
    <w:rsid w:val="00697E2E"/>
    <w:rsid w:val="006A3E4E"/>
    <w:rsid w:val="006B3531"/>
    <w:rsid w:val="006D4551"/>
    <w:rsid w:val="006D5CBE"/>
    <w:rsid w:val="006E10CE"/>
    <w:rsid w:val="006E1741"/>
    <w:rsid w:val="006E2D51"/>
    <w:rsid w:val="006F356B"/>
    <w:rsid w:val="006F4F81"/>
    <w:rsid w:val="00704174"/>
    <w:rsid w:val="00712050"/>
    <w:rsid w:val="007122FC"/>
    <w:rsid w:val="007231E9"/>
    <w:rsid w:val="007248E0"/>
    <w:rsid w:val="00766F67"/>
    <w:rsid w:val="0077087E"/>
    <w:rsid w:val="00771F35"/>
    <w:rsid w:val="00780520"/>
    <w:rsid w:val="00784343"/>
    <w:rsid w:val="0079249E"/>
    <w:rsid w:val="00794387"/>
    <w:rsid w:val="007A5D02"/>
    <w:rsid w:val="007B2912"/>
    <w:rsid w:val="0081201A"/>
    <w:rsid w:val="0081418E"/>
    <w:rsid w:val="0083574E"/>
    <w:rsid w:val="00850E2B"/>
    <w:rsid w:val="008564D4"/>
    <w:rsid w:val="00856948"/>
    <w:rsid w:val="0086022B"/>
    <w:rsid w:val="00865C4B"/>
    <w:rsid w:val="00881134"/>
    <w:rsid w:val="008856E6"/>
    <w:rsid w:val="00886CA8"/>
    <w:rsid w:val="008941B4"/>
    <w:rsid w:val="008B6FD2"/>
    <w:rsid w:val="008D1A99"/>
    <w:rsid w:val="008D3F3E"/>
    <w:rsid w:val="008D7C10"/>
    <w:rsid w:val="008E4E09"/>
    <w:rsid w:val="008F2499"/>
    <w:rsid w:val="008F5CE0"/>
    <w:rsid w:val="00901173"/>
    <w:rsid w:val="00901AEC"/>
    <w:rsid w:val="00932202"/>
    <w:rsid w:val="00932213"/>
    <w:rsid w:val="00934C88"/>
    <w:rsid w:val="009542DF"/>
    <w:rsid w:val="00971F81"/>
    <w:rsid w:val="00976262"/>
    <w:rsid w:val="00977490"/>
    <w:rsid w:val="00980054"/>
    <w:rsid w:val="009A494B"/>
    <w:rsid w:val="009A685A"/>
    <w:rsid w:val="009B5A9A"/>
    <w:rsid w:val="009C1612"/>
    <w:rsid w:val="009C2F7B"/>
    <w:rsid w:val="009E4C08"/>
    <w:rsid w:val="009E59A7"/>
    <w:rsid w:val="009E7244"/>
    <w:rsid w:val="009F1C97"/>
    <w:rsid w:val="009F3DC9"/>
    <w:rsid w:val="009F3EFA"/>
    <w:rsid w:val="00A0062F"/>
    <w:rsid w:val="00A049D6"/>
    <w:rsid w:val="00A1783F"/>
    <w:rsid w:val="00A20652"/>
    <w:rsid w:val="00A25F17"/>
    <w:rsid w:val="00A261C3"/>
    <w:rsid w:val="00A42F98"/>
    <w:rsid w:val="00A87B7A"/>
    <w:rsid w:val="00AA246D"/>
    <w:rsid w:val="00AB1E18"/>
    <w:rsid w:val="00AB274E"/>
    <w:rsid w:val="00AB2E0B"/>
    <w:rsid w:val="00AC0054"/>
    <w:rsid w:val="00AC5605"/>
    <w:rsid w:val="00AC6510"/>
    <w:rsid w:val="00AF5A81"/>
    <w:rsid w:val="00B011E2"/>
    <w:rsid w:val="00B02705"/>
    <w:rsid w:val="00B20210"/>
    <w:rsid w:val="00B221F8"/>
    <w:rsid w:val="00B223CB"/>
    <w:rsid w:val="00B26C45"/>
    <w:rsid w:val="00B31188"/>
    <w:rsid w:val="00B34D98"/>
    <w:rsid w:val="00B41A14"/>
    <w:rsid w:val="00B433DF"/>
    <w:rsid w:val="00B51444"/>
    <w:rsid w:val="00B63A34"/>
    <w:rsid w:val="00B67D2B"/>
    <w:rsid w:val="00B7241C"/>
    <w:rsid w:val="00B72D3D"/>
    <w:rsid w:val="00B818E7"/>
    <w:rsid w:val="00B8363B"/>
    <w:rsid w:val="00B93990"/>
    <w:rsid w:val="00BB1B09"/>
    <w:rsid w:val="00BB2541"/>
    <w:rsid w:val="00BC6615"/>
    <w:rsid w:val="00BD4F6D"/>
    <w:rsid w:val="00BD6437"/>
    <w:rsid w:val="00BD6509"/>
    <w:rsid w:val="00C1022F"/>
    <w:rsid w:val="00C13190"/>
    <w:rsid w:val="00C14566"/>
    <w:rsid w:val="00C5566F"/>
    <w:rsid w:val="00C65BD6"/>
    <w:rsid w:val="00C70489"/>
    <w:rsid w:val="00C8312F"/>
    <w:rsid w:val="00C86326"/>
    <w:rsid w:val="00C932FC"/>
    <w:rsid w:val="00C94888"/>
    <w:rsid w:val="00C95212"/>
    <w:rsid w:val="00C9634D"/>
    <w:rsid w:val="00CB729A"/>
    <w:rsid w:val="00CC18A6"/>
    <w:rsid w:val="00CC24B9"/>
    <w:rsid w:val="00CC3DE8"/>
    <w:rsid w:val="00CD13E5"/>
    <w:rsid w:val="00CD728F"/>
    <w:rsid w:val="00CE2473"/>
    <w:rsid w:val="00CF1E4F"/>
    <w:rsid w:val="00D00446"/>
    <w:rsid w:val="00D0531D"/>
    <w:rsid w:val="00D14DAE"/>
    <w:rsid w:val="00D246E8"/>
    <w:rsid w:val="00D43391"/>
    <w:rsid w:val="00D64A4E"/>
    <w:rsid w:val="00D717B1"/>
    <w:rsid w:val="00D91806"/>
    <w:rsid w:val="00D955FD"/>
    <w:rsid w:val="00DA0D33"/>
    <w:rsid w:val="00DA5D0B"/>
    <w:rsid w:val="00DA7864"/>
    <w:rsid w:val="00DB08A6"/>
    <w:rsid w:val="00DB3722"/>
    <w:rsid w:val="00DC3788"/>
    <w:rsid w:val="00DC68A1"/>
    <w:rsid w:val="00DD0EEB"/>
    <w:rsid w:val="00DD328B"/>
    <w:rsid w:val="00DD69BA"/>
    <w:rsid w:val="00DD720C"/>
    <w:rsid w:val="00E255E2"/>
    <w:rsid w:val="00E3665E"/>
    <w:rsid w:val="00E449E8"/>
    <w:rsid w:val="00E575E5"/>
    <w:rsid w:val="00E620A7"/>
    <w:rsid w:val="00E73C2A"/>
    <w:rsid w:val="00E77E49"/>
    <w:rsid w:val="00E822C4"/>
    <w:rsid w:val="00E84589"/>
    <w:rsid w:val="00E92A87"/>
    <w:rsid w:val="00E93166"/>
    <w:rsid w:val="00E936CA"/>
    <w:rsid w:val="00E95F11"/>
    <w:rsid w:val="00EB085B"/>
    <w:rsid w:val="00EB0D7F"/>
    <w:rsid w:val="00ED3D96"/>
    <w:rsid w:val="00ED5A7B"/>
    <w:rsid w:val="00ED6E4C"/>
    <w:rsid w:val="00EE7C7A"/>
    <w:rsid w:val="00F02643"/>
    <w:rsid w:val="00F34446"/>
    <w:rsid w:val="00F34948"/>
    <w:rsid w:val="00F36EDF"/>
    <w:rsid w:val="00F4296D"/>
    <w:rsid w:val="00F46BB3"/>
    <w:rsid w:val="00F4732A"/>
    <w:rsid w:val="00F5173E"/>
    <w:rsid w:val="00F57578"/>
    <w:rsid w:val="00F718AB"/>
    <w:rsid w:val="00F84F71"/>
    <w:rsid w:val="00F86BD5"/>
    <w:rsid w:val="00F86E30"/>
    <w:rsid w:val="00F9200D"/>
    <w:rsid w:val="00F93CDC"/>
    <w:rsid w:val="00F9717F"/>
    <w:rsid w:val="00FA4BF2"/>
    <w:rsid w:val="00FE2888"/>
    <w:rsid w:val="00FE3076"/>
    <w:rsid w:val="00FE3A14"/>
    <w:rsid w:val="00FE6817"/>
    <w:rsid w:val="00FE6D49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AD0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5CA1"/>
    <w:pPr>
      <w:spacing w:line="480" w:lineRule="auto"/>
    </w:pPr>
    <w:rPr>
      <w:rFonts w:ascii="Times New Roman" w:eastAsiaTheme="minorEastAsia" w:hAnsi="Times New Roman"/>
      <w:szCs w:val="22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CA1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CA1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CA1"/>
    <w:rPr>
      <w:rFonts w:ascii="Times New Roman" w:eastAsiaTheme="majorEastAsia" w:hAnsi="Times New Roman" w:cstheme="majorBidi"/>
      <w:b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55CA1"/>
    <w:rPr>
      <w:rFonts w:ascii="Times New Roman" w:eastAsiaTheme="majorEastAsia" w:hAnsi="Times New Roman" w:cstheme="majorBidi"/>
      <w:i/>
      <w:szCs w:val="26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55CA1"/>
    <w:rPr>
      <w:iCs/>
      <w:szCs w:val="18"/>
    </w:rPr>
  </w:style>
  <w:style w:type="paragraph" w:styleId="ListParagraph">
    <w:name w:val="List Paragraph"/>
    <w:basedOn w:val="Normal"/>
    <w:uiPriority w:val="34"/>
    <w:qFormat/>
    <w:rsid w:val="00055CA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55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tiff"/><Relationship Id="rId8" Type="http://schemas.openxmlformats.org/officeDocument/2006/relationships/image" Target="media/image4.tiff"/><Relationship Id="rId9" Type="http://schemas.openxmlformats.org/officeDocument/2006/relationships/image" Target="media/image5.tif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77</Words>
  <Characters>6715</Characters>
  <Application>Microsoft Macintosh Word</Application>
  <DocSecurity>0</DocSecurity>
  <Lines>55</Lines>
  <Paragraphs>15</Paragraphs>
  <ScaleCrop>false</ScaleCrop>
  <LinksUpToDate>false</LinksUpToDate>
  <CharactersWithSpaces>7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, Taal</dc:creator>
  <cp:keywords/>
  <dc:description/>
  <cp:lastModifiedBy>Levi, Taal</cp:lastModifiedBy>
  <cp:revision>1</cp:revision>
  <dcterms:created xsi:type="dcterms:W3CDTF">2022-04-01T16:58:00Z</dcterms:created>
  <dcterms:modified xsi:type="dcterms:W3CDTF">2022-04-01T16:59:00Z</dcterms:modified>
</cp:coreProperties>
</file>